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294C2" w14:textId="25A9CE75" w:rsidR="00CE529E" w:rsidRDefault="00F137F1">
      <w:r>
        <w:t xml:space="preserve">Supplementary Table 1. Patient specific </w:t>
      </w:r>
      <w:proofErr w:type="spellStart"/>
      <w:r>
        <w:t>Schwabb</w:t>
      </w:r>
      <w:proofErr w:type="spellEnd"/>
      <w:r>
        <w:t xml:space="preserve"> classifications. </w:t>
      </w:r>
      <w:r w:rsidR="00DD6ABE">
        <w:t>Coronal curve types are defined as T=Thoracic only (lumbar curve &lt;30 degrees), L=Lumbar only (thoracic curve &lt;30 degrees), D= double curve (thoracic and lumbar curves &gt;30 degrees), or N=no major coronal deformity (all coronal curves &lt;30 degrees). Sagittal modifiers include PI-LL mismatch (0=</w:t>
      </w:r>
      <w:proofErr w:type="spellStart"/>
      <w:r w:rsidR="00DD6ABE">
        <w:t>nonpathologic</w:t>
      </w:r>
      <w:proofErr w:type="spellEnd"/>
      <w:r w:rsidR="00DD6ABE">
        <w:t>, PILL&lt;10 degrees; +=moderate deformity, 10&lt;PI-LL&lt;20 degrees; or ++=marked deformity, &gt;20 degrees), SVA modifiers (0=non-pathologic, SVA&lt;4cm; +=moderate deformity, 4&lt;SVA&lt;9.5cm, ++=marked deformity, SVA&gt;9.5cm), and Pelvic Tilt modifiers (0=</w:t>
      </w:r>
      <w:proofErr w:type="spellStart"/>
      <w:r w:rsidR="00DD6ABE">
        <w:t>nonpathologic</w:t>
      </w:r>
      <w:proofErr w:type="spellEnd"/>
      <w:r w:rsidR="00DD6ABE">
        <w:t xml:space="preserve">, PT&lt;20degrees; +=moderate deformity 20&lt;PT&lt;30 degrees; ++=marked deformity, PT&gt;30 degrees). </w:t>
      </w:r>
    </w:p>
    <w:tbl>
      <w:tblPr>
        <w:tblStyle w:val="PlainTable1"/>
        <w:tblW w:w="8275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675"/>
        <w:gridCol w:w="1350"/>
        <w:gridCol w:w="1350"/>
      </w:tblGrid>
      <w:tr w:rsidR="00F137F1" w:rsidRPr="00F137F1" w14:paraId="4FE4D264" w14:textId="77777777" w:rsidTr="00F137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276F858" w14:textId="77777777" w:rsidR="00F137F1" w:rsidRPr="00F137F1" w:rsidRDefault="00F137F1" w:rsidP="00F137F1">
            <w:pPr>
              <w:spacing w:before="0" w:beforeAutospacing="0" w:afterAutospacing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300" w:type="dxa"/>
            <w:noWrap/>
            <w:hideMark/>
          </w:tcPr>
          <w:p w14:paraId="49220470" w14:textId="77777777" w:rsidR="00F137F1" w:rsidRPr="00F137F1" w:rsidRDefault="00F137F1" w:rsidP="00F137F1">
            <w:pPr>
              <w:spacing w:before="0" w:beforeAutospacing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1300" w:type="dxa"/>
            <w:noWrap/>
            <w:hideMark/>
          </w:tcPr>
          <w:p w14:paraId="39110691" w14:textId="77777777" w:rsidR="00F137F1" w:rsidRPr="00F137F1" w:rsidRDefault="00F137F1" w:rsidP="00F137F1">
            <w:pPr>
              <w:spacing w:before="0" w:beforeAutospacing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ronal</w:t>
            </w:r>
          </w:p>
        </w:tc>
        <w:tc>
          <w:tcPr>
            <w:tcW w:w="1675" w:type="dxa"/>
            <w:noWrap/>
            <w:hideMark/>
          </w:tcPr>
          <w:p w14:paraId="5D35C642" w14:textId="77777777" w:rsidR="00F137F1" w:rsidRPr="00F137F1" w:rsidRDefault="00F137F1" w:rsidP="00F137F1">
            <w:pPr>
              <w:spacing w:before="0" w:beforeAutospacing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I-LL Mod</w:t>
            </w:r>
          </w:p>
        </w:tc>
        <w:tc>
          <w:tcPr>
            <w:tcW w:w="1350" w:type="dxa"/>
            <w:noWrap/>
            <w:hideMark/>
          </w:tcPr>
          <w:p w14:paraId="7303CD28" w14:textId="77777777" w:rsidR="00F137F1" w:rsidRPr="00F137F1" w:rsidRDefault="00F137F1" w:rsidP="00F137F1">
            <w:pPr>
              <w:spacing w:before="0" w:beforeAutospacing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VA Mod</w:t>
            </w:r>
          </w:p>
        </w:tc>
        <w:tc>
          <w:tcPr>
            <w:tcW w:w="1350" w:type="dxa"/>
            <w:noWrap/>
            <w:hideMark/>
          </w:tcPr>
          <w:p w14:paraId="73E2690B" w14:textId="77777777" w:rsidR="00F137F1" w:rsidRPr="00F137F1" w:rsidRDefault="00F137F1" w:rsidP="00F137F1">
            <w:pPr>
              <w:spacing w:before="0" w:beforeAutospacing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T Mod</w:t>
            </w:r>
          </w:p>
        </w:tc>
      </w:tr>
      <w:tr w:rsidR="00F137F1" w:rsidRPr="00F137F1" w14:paraId="6B2B7E90" w14:textId="77777777" w:rsidTr="00F137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86828DD" w14:textId="77777777" w:rsidR="00F137F1" w:rsidRPr="008B5ED1" w:rsidRDefault="00F137F1" w:rsidP="00F137F1">
            <w:pPr>
              <w:spacing w:before="0" w:beforeAutospacing="0" w:afterAutospacing="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8B5ED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300" w:type="dxa"/>
            <w:noWrap/>
            <w:hideMark/>
          </w:tcPr>
          <w:p w14:paraId="6EF4544A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300" w:type="dxa"/>
            <w:noWrap/>
            <w:hideMark/>
          </w:tcPr>
          <w:p w14:paraId="2E5288F4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675" w:type="dxa"/>
            <w:noWrap/>
            <w:hideMark/>
          </w:tcPr>
          <w:p w14:paraId="2F5CCC0A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1350" w:type="dxa"/>
            <w:noWrap/>
            <w:hideMark/>
          </w:tcPr>
          <w:p w14:paraId="160C557B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1350" w:type="dxa"/>
            <w:noWrap/>
            <w:hideMark/>
          </w:tcPr>
          <w:p w14:paraId="72380BD9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</w:t>
            </w:r>
          </w:p>
        </w:tc>
      </w:tr>
      <w:tr w:rsidR="00F137F1" w:rsidRPr="00F137F1" w14:paraId="65791457" w14:textId="77777777" w:rsidTr="00F137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EA34887" w14:textId="77777777" w:rsidR="00F137F1" w:rsidRPr="008B5ED1" w:rsidRDefault="00F137F1" w:rsidP="00F137F1">
            <w:pPr>
              <w:spacing w:before="0" w:beforeAutospacing="0" w:afterAutospacing="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8B5ED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1300" w:type="dxa"/>
            <w:noWrap/>
            <w:hideMark/>
          </w:tcPr>
          <w:p w14:paraId="59226ABD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1865ACB4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1675" w:type="dxa"/>
            <w:noWrap/>
            <w:hideMark/>
          </w:tcPr>
          <w:p w14:paraId="0F9F3947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1350" w:type="dxa"/>
            <w:noWrap/>
            <w:hideMark/>
          </w:tcPr>
          <w:p w14:paraId="6A6521FF" w14:textId="77777777" w:rsidR="00F137F1" w:rsidRPr="00F137F1" w:rsidRDefault="00F137F1" w:rsidP="00F137F1">
            <w:pPr>
              <w:spacing w:before="0" w:beforeAutospacing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50" w:type="dxa"/>
            <w:noWrap/>
            <w:hideMark/>
          </w:tcPr>
          <w:p w14:paraId="44D61F3C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</w:t>
            </w:r>
          </w:p>
        </w:tc>
      </w:tr>
      <w:tr w:rsidR="00F137F1" w:rsidRPr="00F137F1" w14:paraId="5E16A379" w14:textId="77777777" w:rsidTr="00F137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10E3BBF" w14:textId="77777777" w:rsidR="00F137F1" w:rsidRPr="008B5ED1" w:rsidRDefault="00F137F1" w:rsidP="00F137F1">
            <w:pPr>
              <w:spacing w:before="0" w:beforeAutospacing="0" w:afterAutospacing="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8B5ED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1300" w:type="dxa"/>
            <w:noWrap/>
            <w:hideMark/>
          </w:tcPr>
          <w:p w14:paraId="4A170F0A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71A8C7D3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675" w:type="dxa"/>
            <w:noWrap/>
            <w:hideMark/>
          </w:tcPr>
          <w:p w14:paraId="7306D7A5" w14:textId="77777777" w:rsidR="00F137F1" w:rsidRPr="00F137F1" w:rsidRDefault="00F137F1" w:rsidP="00F137F1">
            <w:pPr>
              <w:spacing w:before="0" w:beforeAutospacing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50" w:type="dxa"/>
            <w:noWrap/>
            <w:hideMark/>
          </w:tcPr>
          <w:p w14:paraId="688BC7A8" w14:textId="77777777" w:rsidR="00F137F1" w:rsidRPr="00F137F1" w:rsidRDefault="00F137F1" w:rsidP="00F137F1">
            <w:pPr>
              <w:spacing w:before="0" w:beforeAutospacing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50" w:type="dxa"/>
            <w:noWrap/>
            <w:hideMark/>
          </w:tcPr>
          <w:p w14:paraId="55775577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</w:t>
            </w:r>
          </w:p>
        </w:tc>
      </w:tr>
      <w:tr w:rsidR="00F137F1" w:rsidRPr="00F137F1" w14:paraId="641E5FD6" w14:textId="77777777" w:rsidTr="00F137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58A52B8" w14:textId="77777777" w:rsidR="00F137F1" w:rsidRPr="008B5ED1" w:rsidRDefault="00F137F1" w:rsidP="00F137F1">
            <w:pPr>
              <w:spacing w:before="0" w:beforeAutospacing="0" w:afterAutospacing="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8B5ED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66</w:t>
            </w:r>
          </w:p>
        </w:tc>
        <w:tc>
          <w:tcPr>
            <w:tcW w:w="1300" w:type="dxa"/>
            <w:noWrap/>
            <w:hideMark/>
          </w:tcPr>
          <w:p w14:paraId="469416B0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3A374078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1675" w:type="dxa"/>
            <w:noWrap/>
            <w:hideMark/>
          </w:tcPr>
          <w:p w14:paraId="74B10FF6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47BE3E70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686E2215" w14:textId="77777777" w:rsidR="00F137F1" w:rsidRPr="00F137F1" w:rsidRDefault="00F137F1" w:rsidP="00F137F1">
            <w:pPr>
              <w:spacing w:before="0" w:beforeAutospacing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F137F1" w:rsidRPr="00F137F1" w14:paraId="380F591B" w14:textId="77777777" w:rsidTr="00F137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C4F7745" w14:textId="77777777" w:rsidR="00F137F1" w:rsidRPr="008B5ED1" w:rsidRDefault="00F137F1" w:rsidP="00F137F1">
            <w:pPr>
              <w:spacing w:before="0" w:beforeAutospacing="0" w:afterAutospacing="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8B5ED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300" w:type="dxa"/>
            <w:noWrap/>
            <w:hideMark/>
          </w:tcPr>
          <w:p w14:paraId="0F9F8CCD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76E95C53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</w:t>
            </w:r>
          </w:p>
        </w:tc>
        <w:tc>
          <w:tcPr>
            <w:tcW w:w="1675" w:type="dxa"/>
            <w:noWrap/>
            <w:hideMark/>
          </w:tcPr>
          <w:p w14:paraId="7187E3C5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0539F415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1B557251" w14:textId="77777777" w:rsidR="00F137F1" w:rsidRPr="00F137F1" w:rsidRDefault="00F137F1" w:rsidP="00F137F1">
            <w:pPr>
              <w:spacing w:before="0" w:beforeAutospacing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F137F1" w:rsidRPr="00F137F1" w14:paraId="4F7EF784" w14:textId="77777777" w:rsidTr="00F137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FDA25D1" w14:textId="77777777" w:rsidR="00F137F1" w:rsidRPr="008B5ED1" w:rsidRDefault="00F137F1" w:rsidP="00F137F1">
            <w:pPr>
              <w:spacing w:before="0" w:beforeAutospacing="0" w:afterAutospacing="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8B5ED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300" w:type="dxa"/>
            <w:noWrap/>
            <w:hideMark/>
          </w:tcPr>
          <w:p w14:paraId="2EE9A7EE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54DC299B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1675" w:type="dxa"/>
            <w:noWrap/>
            <w:hideMark/>
          </w:tcPr>
          <w:p w14:paraId="1D34F87A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1350" w:type="dxa"/>
            <w:noWrap/>
            <w:hideMark/>
          </w:tcPr>
          <w:p w14:paraId="142D19A5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1350" w:type="dxa"/>
            <w:noWrap/>
            <w:hideMark/>
          </w:tcPr>
          <w:p w14:paraId="213D80B2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</w:t>
            </w:r>
          </w:p>
        </w:tc>
      </w:tr>
      <w:tr w:rsidR="00F137F1" w:rsidRPr="00F137F1" w14:paraId="45E4D642" w14:textId="77777777" w:rsidTr="00F137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4EA6E66" w14:textId="77777777" w:rsidR="00F137F1" w:rsidRPr="008B5ED1" w:rsidRDefault="00F137F1" w:rsidP="00F137F1">
            <w:pPr>
              <w:spacing w:before="0" w:beforeAutospacing="0" w:afterAutospacing="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8B5ED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1300" w:type="dxa"/>
            <w:noWrap/>
            <w:hideMark/>
          </w:tcPr>
          <w:p w14:paraId="409A2B07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75717B90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</w:t>
            </w:r>
          </w:p>
        </w:tc>
        <w:tc>
          <w:tcPr>
            <w:tcW w:w="1675" w:type="dxa"/>
            <w:noWrap/>
            <w:hideMark/>
          </w:tcPr>
          <w:p w14:paraId="1D9E4338" w14:textId="77777777" w:rsidR="00F137F1" w:rsidRPr="00F137F1" w:rsidRDefault="00F137F1" w:rsidP="00F137F1">
            <w:pPr>
              <w:spacing w:before="0" w:beforeAutospacing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50" w:type="dxa"/>
            <w:noWrap/>
            <w:hideMark/>
          </w:tcPr>
          <w:p w14:paraId="5B857137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29553BD3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+</w:t>
            </w:r>
          </w:p>
        </w:tc>
      </w:tr>
      <w:tr w:rsidR="00F137F1" w:rsidRPr="00F137F1" w14:paraId="3CB287CC" w14:textId="77777777" w:rsidTr="00F137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6FC7C30" w14:textId="77777777" w:rsidR="00F137F1" w:rsidRPr="008B5ED1" w:rsidRDefault="00F137F1" w:rsidP="00F137F1">
            <w:pPr>
              <w:spacing w:before="0" w:beforeAutospacing="0" w:afterAutospacing="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8B5ED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1300" w:type="dxa"/>
            <w:noWrap/>
            <w:hideMark/>
          </w:tcPr>
          <w:p w14:paraId="4F3531F3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300" w:type="dxa"/>
            <w:noWrap/>
            <w:hideMark/>
          </w:tcPr>
          <w:p w14:paraId="46CA2280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675" w:type="dxa"/>
            <w:noWrap/>
            <w:hideMark/>
          </w:tcPr>
          <w:p w14:paraId="539A5F91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1350" w:type="dxa"/>
            <w:noWrap/>
            <w:hideMark/>
          </w:tcPr>
          <w:p w14:paraId="64511A0F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1350" w:type="dxa"/>
            <w:noWrap/>
            <w:hideMark/>
          </w:tcPr>
          <w:p w14:paraId="1661B03B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</w:t>
            </w:r>
          </w:p>
        </w:tc>
      </w:tr>
      <w:tr w:rsidR="00F137F1" w:rsidRPr="00F137F1" w14:paraId="1C8A585F" w14:textId="77777777" w:rsidTr="00F137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8107813" w14:textId="77777777" w:rsidR="00F137F1" w:rsidRPr="008B5ED1" w:rsidRDefault="00F137F1" w:rsidP="00F137F1">
            <w:pPr>
              <w:spacing w:before="0" w:beforeAutospacing="0" w:afterAutospacing="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8B5ED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76</w:t>
            </w:r>
          </w:p>
        </w:tc>
        <w:tc>
          <w:tcPr>
            <w:tcW w:w="1300" w:type="dxa"/>
            <w:noWrap/>
            <w:hideMark/>
          </w:tcPr>
          <w:p w14:paraId="1ADB3803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67008D06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675" w:type="dxa"/>
            <w:noWrap/>
            <w:hideMark/>
          </w:tcPr>
          <w:p w14:paraId="1B2F1964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78EDCE9E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561C7391" w14:textId="77777777" w:rsidR="00F137F1" w:rsidRPr="00F137F1" w:rsidRDefault="00F137F1" w:rsidP="00F137F1">
            <w:pPr>
              <w:spacing w:before="0" w:beforeAutospacing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F137F1" w:rsidRPr="00F137F1" w14:paraId="6D793AB6" w14:textId="77777777" w:rsidTr="00F137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26CEE10" w14:textId="77777777" w:rsidR="00F137F1" w:rsidRPr="008B5ED1" w:rsidRDefault="00F137F1" w:rsidP="00F137F1">
            <w:pPr>
              <w:spacing w:before="0" w:beforeAutospacing="0" w:afterAutospacing="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8B5ED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1300" w:type="dxa"/>
            <w:noWrap/>
            <w:hideMark/>
          </w:tcPr>
          <w:p w14:paraId="27F57C1C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0FA6FCAB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1675" w:type="dxa"/>
            <w:noWrap/>
            <w:hideMark/>
          </w:tcPr>
          <w:p w14:paraId="1437E2F9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3F0B1C6F" w14:textId="77777777" w:rsidR="00F137F1" w:rsidRPr="00F137F1" w:rsidRDefault="00F137F1" w:rsidP="00F137F1">
            <w:pPr>
              <w:spacing w:before="0" w:beforeAutospacing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50" w:type="dxa"/>
            <w:noWrap/>
            <w:hideMark/>
          </w:tcPr>
          <w:p w14:paraId="284EAE16" w14:textId="77777777" w:rsidR="00F137F1" w:rsidRPr="00F137F1" w:rsidRDefault="00F137F1" w:rsidP="00F137F1">
            <w:pPr>
              <w:spacing w:before="0" w:beforeAutospacing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F137F1" w:rsidRPr="00F137F1" w14:paraId="36AAE0DE" w14:textId="77777777" w:rsidTr="00F137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ECE4536" w14:textId="77777777" w:rsidR="00F137F1" w:rsidRPr="008B5ED1" w:rsidRDefault="00F137F1" w:rsidP="00F137F1">
            <w:pPr>
              <w:spacing w:before="0" w:beforeAutospacing="0" w:afterAutospacing="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8B5ED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300" w:type="dxa"/>
            <w:noWrap/>
            <w:hideMark/>
          </w:tcPr>
          <w:p w14:paraId="2A421471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4416F523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1675" w:type="dxa"/>
            <w:noWrap/>
            <w:hideMark/>
          </w:tcPr>
          <w:p w14:paraId="3FC7217F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555CE08C" w14:textId="77777777" w:rsidR="00F137F1" w:rsidRPr="00F137F1" w:rsidRDefault="00F137F1" w:rsidP="00F137F1">
            <w:pPr>
              <w:spacing w:before="0" w:beforeAutospacing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50" w:type="dxa"/>
            <w:noWrap/>
            <w:hideMark/>
          </w:tcPr>
          <w:p w14:paraId="671F4BC6" w14:textId="77777777" w:rsidR="00F137F1" w:rsidRPr="00F137F1" w:rsidRDefault="00F137F1" w:rsidP="00F137F1">
            <w:pPr>
              <w:spacing w:before="0" w:beforeAutospacing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F137F1" w:rsidRPr="00F137F1" w14:paraId="6C216ABA" w14:textId="77777777" w:rsidTr="00F137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4817ABD" w14:textId="77777777" w:rsidR="00F137F1" w:rsidRPr="008B5ED1" w:rsidRDefault="00F137F1" w:rsidP="00F137F1">
            <w:pPr>
              <w:spacing w:before="0" w:beforeAutospacing="0" w:afterAutospacing="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8B5ED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064E998D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300" w:type="dxa"/>
            <w:noWrap/>
            <w:hideMark/>
          </w:tcPr>
          <w:p w14:paraId="1065777D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</w:t>
            </w:r>
          </w:p>
        </w:tc>
        <w:tc>
          <w:tcPr>
            <w:tcW w:w="1675" w:type="dxa"/>
            <w:noWrap/>
            <w:hideMark/>
          </w:tcPr>
          <w:p w14:paraId="1FA5B1E8" w14:textId="77777777" w:rsidR="00F137F1" w:rsidRPr="00F137F1" w:rsidRDefault="00F137F1" w:rsidP="00F137F1">
            <w:pPr>
              <w:spacing w:before="0" w:beforeAutospacing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50" w:type="dxa"/>
            <w:noWrap/>
            <w:hideMark/>
          </w:tcPr>
          <w:p w14:paraId="32A6CD4D" w14:textId="77777777" w:rsidR="00F137F1" w:rsidRPr="00F137F1" w:rsidRDefault="00F137F1" w:rsidP="00F137F1">
            <w:pPr>
              <w:spacing w:before="0" w:beforeAutospacing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50" w:type="dxa"/>
            <w:noWrap/>
            <w:hideMark/>
          </w:tcPr>
          <w:p w14:paraId="441EC968" w14:textId="77777777" w:rsidR="00F137F1" w:rsidRPr="00F137F1" w:rsidRDefault="00F137F1" w:rsidP="00F137F1">
            <w:pPr>
              <w:spacing w:before="0" w:beforeAutospacing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F137F1" w:rsidRPr="00F137F1" w14:paraId="1D29954E" w14:textId="77777777" w:rsidTr="00F137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9085A81" w14:textId="77777777" w:rsidR="00F137F1" w:rsidRPr="008B5ED1" w:rsidRDefault="00F137F1" w:rsidP="00F137F1">
            <w:pPr>
              <w:spacing w:before="0" w:beforeAutospacing="0" w:afterAutospacing="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8B5ED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300" w:type="dxa"/>
            <w:noWrap/>
            <w:hideMark/>
          </w:tcPr>
          <w:p w14:paraId="3084E74C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75AA1FAE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675" w:type="dxa"/>
            <w:noWrap/>
            <w:hideMark/>
          </w:tcPr>
          <w:p w14:paraId="1A8E4495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5EE9D108" w14:textId="77777777" w:rsidR="00F137F1" w:rsidRPr="00F137F1" w:rsidRDefault="00F137F1" w:rsidP="00F137F1">
            <w:pPr>
              <w:spacing w:before="0" w:beforeAutospacing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50" w:type="dxa"/>
            <w:noWrap/>
            <w:hideMark/>
          </w:tcPr>
          <w:p w14:paraId="4B0515FE" w14:textId="77777777" w:rsidR="00F137F1" w:rsidRPr="00F137F1" w:rsidRDefault="00F137F1" w:rsidP="00F137F1">
            <w:pPr>
              <w:spacing w:before="0" w:beforeAutospacing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F137F1" w:rsidRPr="00F137F1" w14:paraId="241A6754" w14:textId="77777777" w:rsidTr="00F137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F51979E" w14:textId="77777777" w:rsidR="00F137F1" w:rsidRPr="008B5ED1" w:rsidRDefault="00F137F1" w:rsidP="00F137F1">
            <w:pPr>
              <w:spacing w:before="0" w:beforeAutospacing="0" w:afterAutospacing="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8B5ED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300" w:type="dxa"/>
            <w:noWrap/>
            <w:hideMark/>
          </w:tcPr>
          <w:p w14:paraId="583270C6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300" w:type="dxa"/>
            <w:noWrap/>
            <w:hideMark/>
          </w:tcPr>
          <w:p w14:paraId="221D36BF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675" w:type="dxa"/>
            <w:noWrap/>
            <w:hideMark/>
          </w:tcPr>
          <w:p w14:paraId="55C9F68E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40049621" w14:textId="77777777" w:rsidR="00F137F1" w:rsidRPr="00F137F1" w:rsidRDefault="00F137F1" w:rsidP="00F137F1">
            <w:pPr>
              <w:spacing w:before="0" w:beforeAutospacing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50" w:type="dxa"/>
            <w:noWrap/>
            <w:hideMark/>
          </w:tcPr>
          <w:p w14:paraId="0B004316" w14:textId="77777777" w:rsidR="00F137F1" w:rsidRPr="00F137F1" w:rsidRDefault="00F137F1" w:rsidP="00F137F1">
            <w:pPr>
              <w:spacing w:before="0" w:beforeAutospacing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F137F1" w:rsidRPr="00F137F1" w14:paraId="5D8F48F3" w14:textId="77777777" w:rsidTr="00F137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3FACE2B" w14:textId="77777777" w:rsidR="00F137F1" w:rsidRPr="008B5ED1" w:rsidRDefault="00F137F1" w:rsidP="00F137F1">
            <w:pPr>
              <w:spacing w:before="0" w:beforeAutospacing="0" w:afterAutospacing="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8B5ED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1300" w:type="dxa"/>
            <w:noWrap/>
            <w:hideMark/>
          </w:tcPr>
          <w:p w14:paraId="67C41A7D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300" w:type="dxa"/>
            <w:noWrap/>
            <w:hideMark/>
          </w:tcPr>
          <w:p w14:paraId="69392990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</w:t>
            </w:r>
          </w:p>
        </w:tc>
        <w:tc>
          <w:tcPr>
            <w:tcW w:w="1675" w:type="dxa"/>
            <w:noWrap/>
            <w:hideMark/>
          </w:tcPr>
          <w:p w14:paraId="50FC78B1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00AEF00D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1350" w:type="dxa"/>
            <w:noWrap/>
            <w:hideMark/>
          </w:tcPr>
          <w:p w14:paraId="523BDCB7" w14:textId="77777777" w:rsidR="00F137F1" w:rsidRPr="00F137F1" w:rsidRDefault="00F137F1" w:rsidP="00F137F1">
            <w:pPr>
              <w:spacing w:before="0" w:beforeAutospacing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F137F1" w:rsidRPr="00F137F1" w14:paraId="1E1B728B" w14:textId="77777777" w:rsidTr="00F137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CEE69DE" w14:textId="77777777" w:rsidR="00F137F1" w:rsidRPr="008B5ED1" w:rsidRDefault="00F137F1" w:rsidP="00F137F1">
            <w:pPr>
              <w:spacing w:before="0" w:beforeAutospacing="0" w:afterAutospacing="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8B5ED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1300" w:type="dxa"/>
            <w:noWrap/>
            <w:hideMark/>
          </w:tcPr>
          <w:p w14:paraId="41605073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26FB2DB6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1675" w:type="dxa"/>
            <w:noWrap/>
            <w:hideMark/>
          </w:tcPr>
          <w:p w14:paraId="0D15621B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1350" w:type="dxa"/>
            <w:noWrap/>
            <w:hideMark/>
          </w:tcPr>
          <w:p w14:paraId="08616820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1BE43D96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+</w:t>
            </w:r>
          </w:p>
        </w:tc>
      </w:tr>
      <w:tr w:rsidR="00F137F1" w:rsidRPr="00F137F1" w14:paraId="5C8D6B86" w14:textId="77777777" w:rsidTr="00F137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E060A2D" w14:textId="77777777" w:rsidR="00F137F1" w:rsidRPr="008B5ED1" w:rsidRDefault="00F137F1" w:rsidP="00F137F1">
            <w:pPr>
              <w:spacing w:before="0" w:beforeAutospacing="0" w:afterAutospacing="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8B5ED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300" w:type="dxa"/>
            <w:noWrap/>
            <w:hideMark/>
          </w:tcPr>
          <w:p w14:paraId="68C1255B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54C2F910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675" w:type="dxa"/>
            <w:noWrap/>
            <w:hideMark/>
          </w:tcPr>
          <w:p w14:paraId="56D9AEF5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1350" w:type="dxa"/>
            <w:noWrap/>
            <w:hideMark/>
          </w:tcPr>
          <w:p w14:paraId="7819C62A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0FD43F4F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+</w:t>
            </w:r>
          </w:p>
        </w:tc>
      </w:tr>
      <w:tr w:rsidR="00F137F1" w:rsidRPr="00F137F1" w14:paraId="5CAB728D" w14:textId="77777777" w:rsidTr="00F137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862EBDE" w14:textId="77777777" w:rsidR="00F137F1" w:rsidRPr="008B5ED1" w:rsidRDefault="00F137F1" w:rsidP="00F137F1">
            <w:pPr>
              <w:spacing w:before="0" w:beforeAutospacing="0" w:afterAutospacing="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8B5ED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300" w:type="dxa"/>
            <w:noWrap/>
            <w:hideMark/>
          </w:tcPr>
          <w:p w14:paraId="45FF649C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71C3A104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675" w:type="dxa"/>
            <w:noWrap/>
            <w:hideMark/>
          </w:tcPr>
          <w:p w14:paraId="79050951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1350" w:type="dxa"/>
            <w:noWrap/>
            <w:hideMark/>
          </w:tcPr>
          <w:p w14:paraId="514353CC" w14:textId="77777777" w:rsidR="00F137F1" w:rsidRPr="00F137F1" w:rsidRDefault="00F137F1" w:rsidP="00F137F1">
            <w:pPr>
              <w:spacing w:before="0" w:beforeAutospacing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50" w:type="dxa"/>
            <w:noWrap/>
            <w:hideMark/>
          </w:tcPr>
          <w:p w14:paraId="1EF29E31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+</w:t>
            </w:r>
          </w:p>
        </w:tc>
      </w:tr>
      <w:tr w:rsidR="00F137F1" w:rsidRPr="00F137F1" w14:paraId="5A7FDCEC" w14:textId="77777777" w:rsidTr="00F137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8566044" w14:textId="77777777" w:rsidR="00F137F1" w:rsidRPr="008B5ED1" w:rsidRDefault="00F137F1" w:rsidP="00F137F1">
            <w:pPr>
              <w:spacing w:before="0" w:beforeAutospacing="0" w:afterAutospacing="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8B5ED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1300" w:type="dxa"/>
            <w:noWrap/>
            <w:hideMark/>
          </w:tcPr>
          <w:p w14:paraId="64B7F0C2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7F9C3D6E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675" w:type="dxa"/>
            <w:noWrap/>
            <w:hideMark/>
          </w:tcPr>
          <w:p w14:paraId="27EDA7F0" w14:textId="77777777" w:rsidR="00F137F1" w:rsidRPr="00F137F1" w:rsidRDefault="00F137F1" w:rsidP="00F137F1">
            <w:pPr>
              <w:spacing w:before="0" w:beforeAutospacing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50" w:type="dxa"/>
            <w:noWrap/>
            <w:hideMark/>
          </w:tcPr>
          <w:p w14:paraId="63506925" w14:textId="77777777" w:rsidR="00F137F1" w:rsidRPr="00F137F1" w:rsidRDefault="00F137F1" w:rsidP="00F137F1">
            <w:pPr>
              <w:spacing w:before="0" w:beforeAutospacing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50" w:type="dxa"/>
            <w:noWrap/>
            <w:hideMark/>
          </w:tcPr>
          <w:p w14:paraId="1EDE8ACF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+</w:t>
            </w:r>
          </w:p>
        </w:tc>
      </w:tr>
      <w:tr w:rsidR="00F137F1" w:rsidRPr="00F137F1" w14:paraId="18DF9BAA" w14:textId="77777777" w:rsidTr="00F137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64B2CA3" w14:textId="77777777" w:rsidR="00F137F1" w:rsidRPr="008B5ED1" w:rsidRDefault="00F137F1" w:rsidP="00F137F1">
            <w:pPr>
              <w:spacing w:before="0" w:beforeAutospacing="0" w:afterAutospacing="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8B5ED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1300" w:type="dxa"/>
            <w:noWrap/>
            <w:hideMark/>
          </w:tcPr>
          <w:p w14:paraId="3CFC606D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390C0F23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1675" w:type="dxa"/>
            <w:noWrap/>
            <w:hideMark/>
          </w:tcPr>
          <w:p w14:paraId="1EAD8DE1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1350" w:type="dxa"/>
            <w:noWrap/>
            <w:hideMark/>
          </w:tcPr>
          <w:p w14:paraId="0328B441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4B97C7FA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</w:t>
            </w:r>
          </w:p>
        </w:tc>
      </w:tr>
      <w:tr w:rsidR="00F137F1" w:rsidRPr="00F137F1" w14:paraId="41433C57" w14:textId="77777777" w:rsidTr="00F137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5638B12" w14:textId="77777777" w:rsidR="00F137F1" w:rsidRPr="008B5ED1" w:rsidRDefault="00F137F1" w:rsidP="00F137F1">
            <w:pPr>
              <w:spacing w:before="0" w:beforeAutospacing="0" w:afterAutospacing="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8B5ED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300" w:type="dxa"/>
            <w:noWrap/>
            <w:hideMark/>
          </w:tcPr>
          <w:p w14:paraId="66DB01DC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7AE34A55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1675" w:type="dxa"/>
            <w:noWrap/>
            <w:hideMark/>
          </w:tcPr>
          <w:p w14:paraId="7CA790EB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1350" w:type="dxa"/>
            <w:noWrap/>
            <w:hideMark/>
          </w:tcPr>
          <w:p w14:paraId="436F72E5" w14:textId="77777777" w:rsidR="00F137F1" w:rsidRPr="00F137F1" w:rsidRDefault="00F137F1" w:rsidP="00F137F1">
            <w:pPr>
              <w:spacing w:before="0" w:beforeAutospacing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50" w:type="dxa"/>
            <w:noWrap/>
            <w:hideMark/>
          </w:tcPr>
          <w:p w14:paraId="259787D8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</w:t>
            </w:r>
          </w:p>
        </w:tc>
      </w:tr>
      <w:tr w:rsidR="00F137F1" w:rsidRPr="00F137F1" w14:paraId="0354923F" w14:textId="77777777" w:rsidTr="00F137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B6EAB66" w14:textId="77777777" w:rsidR="00F137F1" w:rsidRPr="008B5ED1" w:rsidRDefault="00F137F1" w:rsidP="00F137F1">
            <w:pPr>
              <w:spacing w:before="0" w:beforeAutospacing="0" w:afterAutospacing="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8B5ED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1300" w:type="dxa"/>
            <w:noWrap/>
            <w:hideMark/>
          </w:tcPr>
          <w:p w14:paraId="6FB24111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2477214A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1675" w:type="dxa"/>
            <w:noWrap/>
            <w:hideMark/>
          </w:tcPr>
          <w:p w14:paraId="0944CDF5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1350" w:type="dxa"/>
            <w:noWrap/>
            <w:hideMark/>
          </w:tcPr>
          <w:p w14:paraId="2F9DDAB7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55DC667C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+</w:t>
            </w:r>
          </w:p>
        </w:tc>
      </w:tr>
      <w:tr w:rsidR="00F137F1" w:rsidRPr="00F137F1" w14:paraId="023E4266" w14:textId="77777777" w:rsidTr="00F137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E7B1D47" w14:textId="77777777" w:rsidR="00F137F1" w:rsidRPr="008B5ED1" w:rsidRDefault="00F137F1" w:rsidP="00F137F1">
            <w:pPr>
              <w:spacing w:before="0" w:beforeAutospacing="0" w:afterAutospacing="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8B5ED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1300" w:type="dxa"/>
            <w:noWrap/>
            <w:hideMark/>
          </w:tcPr>
          <w:p w14:paraId="341F14F2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300" w:type="dxa"/>
            <w:noWrap/>
            <w:hideMark/>
          </w:tcPr>
          <w:p w14:paraId="277364D4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1675" w:type="dxa"/>
            <w:noWrap/>
            <w:hideMark/>
          </w:tcPr>
          <w:p w14:paraId="10EFD57C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1350" w:type="dxa"/>
            <w:noWrap/>
            <w:hideMark/>
          </w:tcPr>
          <w:p w14:paraId="5BDDBFED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1350" w:type="dxa"/>
            <w:noWrap/>
            <w:hideMark/>
          </w:tcPr>
          <w:p w14:paraId="6518C4AE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+</w:t>
            </w:r>
          </w:p>
        </w:tc>
      </w:tr>
      <w:tr w:rsidR="00F137F1" w:rsidRPr="00F137F1" w14:paraId="3F958FE6" w14:textId="77777777" w:rsidTr="00F137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985E7D9" w14:textId="77777777" w:rsidR="00F137F1" w:rsidRPr="008B5ED1" w:rsidRDefault="00F137F1" w:rsidP="00F137F1">
            <w:pPr>
              <w:spacing w:before="0" w:beforeAutospacing="0" w:afterAutospacing="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8B5ED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300" w:type="dxa"/>
            <w:noWrap/>
            <w:hideMark/>
          </w:tcPr>
          <w:p w14:paraId="111C2A6E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00948A18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1675" w:type="dxa"/>
            <w:noWrap/>
            <w:hideMark/>
          </w:tcPr>
          <w:p w14:paraId="5D825CCF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1350" w:type="dxa"/>
            <w:noWrap/>
            <w:hideMark/>
          </w:tcPr>
          <w:p w14:paraId="6D2F63D7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1350" w:type="dxa"/>
            <w:noWrap/>
            <w:hideMark/>
          </w:tcPr>
          <w:p w14:paraId="4E1610F6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+</w:t>
            </w:r>
          </w:p>
        </w:tc>
      </w:tr>
      <w:tr w:rsidR="00F137F1" w:rsidRPr="00F137F1" w14:paraId="5087FAD5" w14:textId="77777777" w:rsidTr="00F137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7BE3EEC" w14:textId="77777777" w:rsidR="00F137F1" w:rsidRPr="008B5ED1" w:rsidRDefault="00F137F1" w:rsidP="00F137F1">
            <w:pPr>
              <w:spacing w:before="0" w:beforeAutospacing="0" w:afterAutospacing="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8B5ED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76</w:t>
            </w:r>
          </w:p>
        </w:tc>
        <w:tc>
          <w:tcPr>
            <w:tcW w:w="1300" w:type="dxa"/>
            <w:noWrap/>
            <w:hideMark/>
          </w:tcPr>
          <w:p w14:paraId="0880D1CF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50FD9F28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1675" w:type="dxa"/>
            <w:noWrap/>
            <w:hideMark/>
          </w:tcPr>
          <w:p w14:paraId="2CCF9AC6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1350" w:type="dxa"/>
            <w:noWrap/>
            <w:hideMark/>
          </w:tcPr>
          <w:p w14:paraId="33715E38" w14:textId="77777777" w:rsidR="00F137F1" w:rsidRPr="00F137F1" w:rsidRDefault="00F137F1" w:rsidP="00F137F1">
            <w:pPr>
              <w:spacing w:before="0" w:beforeAutospacing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50" w:type="dxa"/>
            <w:noWrap/>
            <w:hideMark/>
          </w:tcPr>
          <w:p w14:paraId="1F385E57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+</w:t>
            </w:r>
          </w:p>
        </w:tc>
      </w:tr>
      <w:tr w:rsidR="00F137F1" w:rsidRPr="00F137F1" w14:paraId="3E1269C1" w14:textId="77777777" w:rsidTr="00F137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BAEA54F" w14:textId="77777777" w:rsidR="00F137F1" w:rsidRPr="008B5ED1" w:rsidRDefault="00F137F1" w:rsidP="00F137F1">
            <w:pPr>
              <w:spacing w:before="0" w:beforeAutospacing="0" w:afterAutospacing="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8B5ED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1300" w:type="dxa"/>
            <w:noWrap/>
            <w:hideMark/>
          </w:tcPr>
          <w:p w14:paraId="460878B4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300" w:type="dxa"/>
            <w:noWrap/>
            <w:hideMark/>
          </w:tcPr>
          <w:p w14:paraId="4E0B6349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1675" w:type="dxa"/>
            <w:noWrap/>
            <w:hideMark/>
          </w:tcPr>
          <w:p w14:paraId="25ECD5D1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1350" w:type="dxa"/>
            <w:noWrap/>
            <w:hideMark/>
          </w:tcPr>
          <w:p w14:paraId="09D374CB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1350" w:type="dxa"/>
            <w:noWrap/>
            <w:hideMark/>
          </w:tcPr>
          <w:p w14:paraId="10343643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+</w:t>
            </w:r>
          </w:p>
        </w:tc>
      </w:tr>
      <w:tr w:rsidR="00F137F1" w:rsidRPr="00F137F1" w14:paraId="06AAD840" w14:textId="77777777" w:rsidTr="00F137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36FDA8B" w14:textId="77777777" w:rsidR="00F137F1" w:rsidRPr="008B5ED1" w:rsidRDefault="00F137F1" w:rsidP="00F137F1">
            <w:pPr>
              <w:spacing w:before="0" w:beforeAutospacing="0" w:afterAutospacing="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8B5ED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1300" w:type="dxa"/>
            <w:noWrap/>
            <w:hideMark/>
          </w:tcPr>
          <w:p w14:paraId="551FE0A2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42F99466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675" w:type="dxa"/>
            <w:noWrap/>
            <w:hideMark/>
          </w:tcPr>
          <w:p w14:paraId="7BBED5F5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63230E17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1350" w:type="dxa"/>
            <w:noWrap/>
            <w:hideMark/>
          </w:tcPr>
          <w:p w14:paraId="52E06C62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</w:t>
            </w:r>
          </w:p>
        </w:tc>
      </w:tr>
      <w:tr w:rsidR="00F137F1" w:rsidRPr="00F137F1" w14:paraId="02BECA61" w14:textId="77777777" w:rsidTr="00F137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336D143" w14:textId="77777777" w:rsidR="00F137F1" w:rsidRPr="008B5ED1" w:rsidRDefault="00F137F1" w:rsidP="00F137F1">
            <w:pPr>
              <w:spacing w:before="0" w:beforeAutospacing="0" w:afterAutospacing="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8B5ED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1300" w:type="dxa"/>
            <w:noWrap/>
            <w:hideMark/>
          </w:tcPr>
          <w:p w14:paraId="4906D227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25B901B4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1675" w:type="dxa"/>
            <w:noWrap/>
            <w:hideMark/>
          </w:tcPr>
          <w:p w14:paraId="45832092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1350" w:type="dxa"/>
            <w:noWrap/>
            <w:hideMark/>
          </w:tcPr>
          <w:p w14:paraId="52855422" w14:textId="77777777" w:rsidR="00F137F1" w:rsidRPr="00F137F1" w:rsidRDefault="00F137F1" w:rsidP="00F137F1">
            <w:pPr>
              <w:spacing w:before="0" w:beforeAutospacing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50" w:type="dxa"/>
            <w:noWrap/>
            <w:hideMark/>
          </w:tcPr>
          <w:p w14:paraId="5FF9870C" w14:textId="77777777" w:rsidR="00F137F1" w:rsidRPr="00F137F1" w:rsidRDefault="00F137F1" w:rsidP="00F137F1">
            <w:pPr>
              <w:spacing w:before="0" w:beforeAutospacing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F137F1" w:rsidRPr="00F137F1" w14:paraId="2838B009" w14:textId="77777777" w:rsidTr="00F137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C6697BE" w14:textId="77777777" w:rsidR="00F137F1" w:rsidRPr="008B5ED1" w:rsidRDefault="00F137F1" w:rsidP="00F137F1">
            <w:pPr>
              <w:spacing w:before="0" w:beforeAutospacing="0" w:afterAutospacing="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8B5ED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1300" w:type="dxa"/>
            <w:noWrap/>
            <w:hideMark/>
          </w:tcPr>
          <w:p w14:paraId="36D8502F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2388E4BB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675" w:type="dxa"/>
            <w:noWrap/>
            <w:hideMark/>
          </w:tcPr>
          <w:p w14:paraId="55BBA29D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1350" w:type="dxa"/>
            <w:noWrap/>
            <w:hideMark/>
          </w:tcPr>
          <w:p w14:paraId="1A5A4238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13AB2860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+</w:t>
            </w:r>
          </w:p>
        </w:tc>
      </w:tr>
      <w:tr w:rsidR="00F137F1" w:rsidRPr="00F137F1" w14:paraId="68E65AA4" w14:textId="77777777" w:rsidTr="00F137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1C615D9" w14:textId="77777777" w:rsidR="00F137F1" w:rsidRPr="008B5ED1" w:rsidRDefault="00F137F1" w:rsidP="00F137F1">
            <w:pPr>
              <w:spacing w:before="0" w:beforeAutospacing="0" w:afterAutospacing="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8B5ED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66</w:t>
            </w:r>
          </w:p>
        </w:tc>
        <w:tc>
          <w:tcPr>
            <w:tcW w:w="1300" w:type="dxa"/>
            <w:noWrap/>
            <w:hideMark/>
          </w:tcPr>
          <w:p w14:paraId="4740F1BC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300" w:type="dxa"/>
            <w:noWrap/>
            <w:hideMark/>
          </w:tcPr>
          <w:p w14:paraId="21869337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1675" w:type="dxa"/>
            <w:noWrap/>
            <w:hideMark/>
          </w:tcPr>
          <w:p w14:paraId="42CA5742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1350" w:type="dxa"/>
            <w:noWrap/>
            <w:hideMark/>
          </w:tcPr>
          <w:p w14:paraId="6782543E" w14:textId="77777777" w:rsidR="00F137F1" w:rsidRPr="00F137F1" w:rsidRDefault="00F137F1" w:rsidP="00F137F1">
            <w:pPr>
              <w:spacing w:before="0" w:beforeAutospacing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50" w:type="dxa"/>
            <w:noWrap/>
            <w:hideMark/>
          </w:tcPr>
          <w:p w14:paraId="0DE6C37D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+</w:t>
            </w:r>
          </w:p>
        </w:tc>
      </w:tr>
      <w:tr w:rsidR="00F137F1" w:rsidRPr="00F137F1" w14:paraId="08DB11BB" w14:textId="77777777" w:rsidTr="00F137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8302350" w14:textId="77777777" w:rsidR="00F137F1" w:rsidRPr="008B5ED1" w:rsidRDefault="00F137F1" w:rsidP="00F137F1">
            <w:pPr>
              <w:spacing w:before="0" w:beforeAutospacing="0" w:afterAutospacing="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8B5ED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lastRenderedPageBreak/>
              <w:t>15</w:t>
            </w:r>
          </w:p>
        </w:tc>
        <w:tc>
          <w:tcPr>
            <w:tcW w:w="1300" w:type="dxa"/>
            <w:noWrap/>
            <w:hideMark/>
          </w:tcPr>
          <w:p w14:paraId="19C796D2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18F1B934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1675" w:type="dxa"/>
            <w:noWrap/>
            <w:hideMark/>
          </w:tcPr>
          <w:p w14:paraId="0C5ABB3D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0FCDC13F" w14:textId="77777777" w:rsidR="00F137F1" w:rsidRPr="00F137F1" w:rsidRDefault="00F137F1" w:rsidP="00F137F1">
            <w:pPr>
              <w:spacing w:before="0" w:beforeAutospacing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50" w:type="dxa"/>
            <w:noWrap/>
            <w:hideMark/>
          </w:tcPr>
          <w:p w14:paraId="637B3632" w14:textId="77777777" w:rsidR="00F137F1" w:rsidRPr="00F137F1" w:rsidRDefault="00F137F1" w:rsidP="00F137F1">
            <w:pPr>
              <w:spacing w:before="0" w:beforeAutospacing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F137F1" w:rsidRPr="00F137F1" w14:paraId="4BF8981C" w14:textId="77777777" w:rsidTr="00F137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743E62F" w14:textId="77777777" w:rsidR="00F137F1" w:rsidRPr="008B5ED1" w:rsidRDefault="00F137F1" w:rsidP="00F137F1">
            <w:pPr>
              <w:spacing w:before="0" w:beforeAutospacing="0" w:afterAutospacing="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8B5ED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300" w:type="dxa"/>
            <w:noWrap/>
            <w:hideMark/>
          </w:tcPr>
          <w:p w14:paraId="62E27C34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25C3BCA5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1675" w:type="dxa"/>
            <w:noWrap/>
            <w:hideMark/>
          </w:tcPr>
          <w:p w14:paraId="6128D30A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7635234F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6F98977D" w14:textId="77777777" w:rsidR="00F137F1" w:rsidRPr="00F137F1" w:rsidRDefault="00F137F1" w:rsidP="00F137F1">
            <w:pPr>
              <w:spacing w:before="0"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</w:t>
            </w:r>
          </w:p>
        </w:tc>
      </w:tr>
      <w:tr w:rsidR="00F137F1" w:rsidRPr="00F137F1" w14:paraId="179D3DE7" w14:textId="77777777" w:rsidTr="00F137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AF05433" w14:textId="77777777" w:rsidR="00F137F1" w:rsidRPr="008B5ED1" w:rsidRDefault="00F137F1" w:rsidP="00F137F1">
            <w:pPr>
              <w:spacing w:before="0" w:beforeAutospacing="0" w:afterAutospacing="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8B5ED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1300" w:type="dxa"/>
            <w:noWrap/>
            <w:hideMark/>
          </w:tcPr>
          <w:p w14:paraId="10DADCD5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3756829D" w14:textId="77777777" w:rsidR="00F137F1" w:rsidRPr="00F137F1" w:rsidRDefault="00F137F1" w:rsidP="00F137F1">
            <w:pPr>
              <w:spacing w:before="0" w:beforeAutospacing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1675" w:type="dxa"/>
            <w:noWrap/>
            <w:hideMark/>
          </w:tcPr>
          <w:p w14:paraId="0CDD9376" w14:textId="77777777" w:rsidR="00F137F1" w:rsidRPr="00F137F1" w:rsidRDefault="00F137F1" w:rsidP="00F137F1">
            <w:pPr>
              <w:spacing w:before="0" w:beforeAutospacing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50" w:type="dxa"/>
            <w:noWrap/>
            <w:hideMark/>
          </w:tcPr>
          <w:p w14:paraId="2B6EC1DA" w14:textId="77777777" w:rsidR="00F137F1" w:rsidRPr="00F137F1" w:rsidRDefault="00F137F1" w:rsidP="00F137F1">
            <w:pPr>
              <w:spacing w:before="0" w:beforeAutospacing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50" w:type="dxa"/>
            <w:noWrap/>
            <w:hideMark/>
          </w:tcPr>
          <w:p w14:paraId="530F9393" w14:textId="77777777" w:rsidR="00F137F1" w:rsidRPr="00F137F1" w:rsidRDefault="00F137F1" w:rsidP="00F137F1">
            <w:pPr>
              <w:spacing w:before="0" w:beforeAutospacing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3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</w:tbl>
    <w:p w14:paraId="5659F9F3" w14:textId="11C59E65" w:rsidR="00F137F1" w:rsidRDefault="00F137F1"/>
    <w:p w14:paraId="1B8149F2" w14:textId="77777777" w:rsidR="00F137F1" w:rsidRDefault="00F137F1"/>
    <w:sectPr w:rsidR="00F137F1" w:rsidSect="00113F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7F1"/>
    <w:rsid w:val="00010C66"/>
    <w:rsid w:val="000275D7"/>
    <w:rsid w:val="00035C15"/>
    <w:rsid w:val="00044587"/>
    <w:rsid w:val="00045B5B"/>
    <w:rsid w:val="00047174"/>
    <w:rsid w:val="00056E1D"/>
    <w:rsid w:val="00070EEA"/>
    <w:rsid w:val="000733C4"/>
    <w:rsid w:val="0009030E"/>
    <w:rsid w:val="000A0CEC"/>
    <w:rsid w:val="000A0E61"/>
    <w:rsid w:val="000C0166"/>
    <w:rsid w:val="000C056B"/>
    <w:rsid w:val="000C2EEA"/>
    <w:rsid w:val="000D59FC"/>
    <w:rsid w:val="000E0A26"/>
    <w:rsid w:val="000E164A"/>
    <w:rsid w:val="00100667"/>
    <w:rsid w:val="00100C1E"/>
    <w:rsid w:val="00113F05"/>
    <w:rsid w:val="00121612"/>
    <w:rsid w:val="00121A33"/>
    <w:rsid w:val="00123507"/>
    <w:rsid w:val="001255F7"/>
    <w:rsid w:val="001271AD"/>
    <w:rsid w:val="0014236B"/>
    <w:rsid w:val="001443D9"/>
    <w:rsid w:val="00160884"/>
    <w:rsid w:val="00181192"/>
    <w:rsid w:val="001870C3"/>
    <w:rsid w:val="0019130A"/>
    <w:rsid w:val="001950DF"/>
    <w:rsid w:val="00195989"/>
    <w:rsid w:val="001A2092"/>
    <w:rsid w:val="001A41FD"/>
    <w:rsid w:val="001A6764"/>
    <w:rsid w:val="001B0559"/>
    <w:rsid w:val="001B3CD9"/>
    <w:rsid w:val="002027EC"/>
    <w:rsid w:val="00203418"/>
    <w:rsid w:val="0021337F"/>
    <w:rsid w:val="00213DF8"/>
    <w:rsid w:val="00254882"/>
    <w:rsid w:val="00257D7B"/>
    <w:rsid w:val="00263159"/>
    <w:rsid w:val="00273CD0"/>
    <w:rsid w:val="002774B0"/>
    <w:rsid w:val="00283C09"/>
    <w:rsid w:val="002857C7"/>
    <w:rsid w:val="00287968"/>
    <w:rsid w:val="002A2D75"/>
    <w:rsid w:val="002B32A1"/>
    <w:rsid w:val="002B32B7"/>
    <w:rsid w:val="002C2F63"/>
    <w:rsid w:val="002C5EC5"/>
    <w:rsid w:val="002D0280"/>
    <w:rsid w:val="002E5456"/>
    <w:rsid w:val="002E61D0"/>
    <w:rsid w:val="002F29D0"/>
    <w:rsid w:val="002F62B4"/>
    <w:rsid w:val="002F7049"/>
    <w:rsid w:val="00303A56"/>
    <w:rsid w:val="00307EFE"/>
    <w:rsid w:val="003136F4"/>
    <w:rsid w:val="00316775"/>
    <w:rsid w:val="00325A52"/>
    <w:rsid w:val="00326683"/>
    <w:rsid w:val="00341A0F"/>
    <w:rsid w:val="0034609A"/>
    <w:rsid w:val="003503FD"/>
    <w:rsid w:val="0036147E"/>
    <w:rsid w:val="00361D93"/>
    <w:rsid w:val="00363AD3"/>
    <w:rsid w:val="00373FB4"/>
    <w:rsid w:val="00377E09"/>
    <w:rsid w:val="003804D2"/>
    <w:rsid w:val="003809D7"/>
    <w:rsid w:val="0038249A"/>
    <w:rsid w:val="003919CB"/>
    <w:rsid w:val="003A158D"/>
    <w:rsid w:val="003A2570"/>
    <w:rsid w:val="003B2FA2"/>
    <w:rsid w:val="003B4B4F"/>
    <w:rsid w:val="003D40A0"/>
    <w:rsid w:val="003E2CAE"/>
    <w:rsid w:val="003E747E"/>
    <w:rsid w:val="003F6337"/>
    <w:rsid w:val="004065A1"/>
    <w:rsid w:val="004136B5"/>
    <w:rsid w:val="00416678"/>
    <w:rsid w:val="00416DD2"/>
    <w:rsid w:val="0043198F"/>
    <w:rsid w:val="00435067"/>
    <w:rsid w:val="004370BE"/>
    <w:rsid w:val="004530AD"/>
    <w:rsid w:val="004539C3"/>
    <w:rsid w:val="00474609"/>
    <w:rsid w:val="00481522"/>
    <w:rsid w:val="00492E17"/>
    <w:rsid w:val="00492F5A"/>
    <w:rsid w:val="004969C1"/>
    <w:rsid w:val="004A0EEF"/>
    <w:rsid w:val="004A1DAA"/>
    <w:rsid w:val="004B5548"/>
    <w:rsid w:val="004C5190"/>
    <w:rsid w:val="004D2ED9"/>
    <w:rsid w:val="004D3F9F"/>
    <w:rsid w:val="004D6A7D"/>
    <w:rsid w:val="004F30E4"/>
    <w:rsid w:val="004F7896"/>
    <w:rsid w:val="004F7BB1"/>
    <w:rsid w:val="004F7E9E"/>
    <w:rsid w:val="0050451B"/>
    <w:rsid w:val="00506FA5"/>
    <w:rsid w:val="00507F61"/>
    <w:rsid w:val="00522E4E"/>
    <w:rsid w:val="00530D4C"/>
    <w:rsid w:val="00536557"/>
    <w:rsid w:val="00544710"/>
    <w:rsid w:val="00562F5E"/>
    <w:rsid w:val="00577FC4"/>
    <w:rsid w:val="00581A16"/>
    <w:rsid w:val="005B5E40"/>
    <w:rsid w:val="005C406D"/>
    <w:rsid w:val="005C5CBF"/>
    <w:rsid w:val="005E7F50"/>
    <w:rsid w:val="005F77A1"/>
    <w:rsid w:val="00601928"/>
    <w:rsid w:val="00613912"/>
    <w:rsid w:val="006143C7"/>
    <w:rsid w:val="00616467"/>
    <w:rsid w:val="00634A4E"/>
    <w:rsid w:val="00637BEA"/>
    <w:rsid w:val="0065296F"/>
    <w:rsid w:val="00654F44"/>
    <w:rsid w:val="00694A30"/>
    <w:rsid w:val="006A188D"/>
    <w:rsid w:val="006B4A2B"/>
    <w:rsid w:val="006D57E7"/>
    <w:rsid w:val="006E560A"/>
    <w:rsid w:val="006E7917"/>
    <w:rsid w:val="006F3AC0"/>
    <w:rsid w:val="0070663B"/>
    <w:rsid w:val="00713247"/>
    <w:rsid w:val="007230D8"/>
    <w:rsid w:val="00724D2D"/>
    <w:rsid w:val="007277A2"/>
    <w:rsid w:val="00741CDC"/>
    <w:rsid w:val="00746452"/>
    <w:rsid w:val="00762F7E"/>
    <w:rsid w:val="00774C72"/>
    <w:rsid w:val="00775491"/>
    <w:rsid w:val="00793490"/>
    <w:rsid w:val="00795B19"/>
    <w:rsid w:val="007A6435"/>
    <w:rsid w:val="007A6866"/>
    <w:rsid w:val="007B3B38"/>
    <w:rsid w:val="007B5127"/>
    <w:rsid w:val="007C083A"/>
    <w:rsid w:val="007C0CF9"/>
    <w:rsid w:val="007C3CF4"/>
    <w:rsid w:val="007E5B01"/>
    <w:rsid w:val="007F3E0E"/>
    <w:rsid w:val="007F3EA8"/>
    <w:rsid w:val="0080560D"/>
    <w:rsid w:val="0081474C"/>
    <w:rsid w:val="008169F0"/>
    <w:rsid w:val="008214ED"/>
    <w:rsid w:val="008248D3"/>
    <w:rsid w:val="008269E6"/>
    <w:rsid w:val="008374C7"/>
    <w:rsid w:val="00847F78"/>
    <w:rsid w:val="008546F1"/>
    <w:rsid w:val="00867900"/>
    <w:rsid w:val="00890107"/>
    <w:rsid w:val="0089030B"/>
    <w:rsid w:val="00895674"/>
    <w:rsid w:val="008A53CE"/>
    <w:rsid w:val="008B5ED1"/>
    <w:rsid w:val="008D2D9C"/>
    <w:rsid w:val="008D4E92"/>
    <w:rsid w:val="008E23B8"/>
    <w:rsid w:val="008E3267"/>
    <w:rsid w:val="008E5BAE"/>
    <w:rsid w:val="008F43BC"/>
    <w:rsid w:val="00917A5E"/>
    <w:rsid w:val="00917FBC"/>
    <w:rsid w:val="0092739B"/>
    <w:rsid w:val="009619FE"/>
    <w:rsid w:val="00965920"/>
    <w:rsid w:val="00970389"/>
    <w:rsid w:val="00982158"/>
    <w:rsid w:val="00982766"/>
    <w:rsid w:val="00991222"/>
    <w:rsid w:val="009B6E5D"/>
    <w:rsid w:val="009D4CDB"/>
    <w:rsid w:val="009F692B"/>
    <w:rsid w:val="009F782D"/>
    <w:rsid w:val="00A0250A"/>
    <w:rsid w:val="00A07CB4"/>
    <w:rsid w:val="00A12A46"/>
    <w:rsid w:val="00A160C7"/>
    <w:rsid w:val="00A21A62"/>
    <w:rsid w:val="00A2262B"/>
    <w:rsid w:val="00A24D5E"/>
    <w:rsid w:val="00A24DE1"/>
    <w:rsid w:val="00A324C4"/>
    <w:rsid w:val="00A50B49"/>
    <w:rsid w:val="00A54CEE"/>
    <w:rsid w:val="00A578FD"/>
    <w:rsid w:val="00A6224C"/>
    <w:rsid w:val="00A62C07"/>
    <w:rsid w:val="00A63074"/>
    <w:rsid w:val="00A73438"/>
    <w:rsid w:val="00A94E88"/>
    <w:rsid w:val="00A959C5"/>
    <w:rsid w:val="00AA159C"/>
    <w:rsid w:val="00AA669E"/>
    <w:rsid w:val="00AB3192"/>
    <w:rsid w:val="00AC0C6A"/>
    <w:rsid w:val="00AC2D81"/>
    <w:rsid w:val="00AC6698"/>
    <w:rsid w:val="00AD7666"/>
    <w:rsid w:val="00AE5901"/>
    <w:rsid w:val="00AF0218"/>
    <w:rsid w:val="00AF24E5"/>
    <w:rsid w:val="00B072E9"/>
    <w:rsid w:val="00B11525"/>
    <w:rsid w:val="00B26D2D"/>
    <w:rsid w:val="00B303C8"/>
    <w:rsid w:val="00B35483"/>
    <w:rsid w:val="00B42418"/>
    <w:rsid w:val="00B4599C"/>
    <w:rsid w:val="00B55746"/>
    <w:rsid w:val="00B57169"/>
    <w:rsid w:val="00B65CBC"/>
    <w:rsid w:val="00B76DCC"/>
    <w:rsid w:val="00B8791B"/>
    <w:rsid w:val="00B969FF"/>
    <w:rsid w:val="00BA0307"/>
    <w:rsid w:val="00BA1BD1"/>
    <w:rsid w:val="00BE15BC"/>
    <w:rsid w:val="00BE1E07"/>
    <w:rsid w:val="00C121A1"/>
    <w:rsid w:val="00C123B4"/>
    <w:rsid w:val="00C154C1"/>
    <w:rsid w:val="00C22830"/>
    <w:rsid w:val="00C22A30"/>
    <w:rsid w:val="00C308AC"/>
    <w:rsid w:val="00C55423"/>
    <w:rsid w:val="00C717B9"/>
    <w:rsid w:val="00C7347C"/>
    <w:rsid w:val="00C94226"/>
    <w:rsid w:val="00CA0884"/>
    <w:rsid w:val="00CB560D"/>
    <w:rsid w:val="00CD707E"/>
    <w:rsid w:val="00CE5AA4"/>
    <w:rsid w:val="00CF16FA"/>
    <w:rsid w:val="00CF7A30"/>
    <w:rsid w:val="00D0463D"/>
    <w:rsid w:val="00D12688"/>
    <w:rsid w:val="00D2167B"/>
    <w:rsid w:val="00D236BE"/>
    <w:rsid w:val="00D26AAD"/>
    <w:rsid w:val="00D279CE"/>
    <w:rsid w:val="00D34EE3"/>
    <w:rsid w:val="00D755AA"/>
    <w:rsid w:val="00D834C2"/>
    <w:rsid w:val="00DC1ADE"/>
    <w:rsid w:val="00DD53A6"/>
    <w:rsid w:val="00DD6ABE"/>
    <w:rsid w:val="00DE1406"/>
    <w:rsid w:val="00DE404A"/>
    <w:rsid w:val="00E01169"/>
    <w:rsid w:val="00E12480"/>
    <w:rsid w:val="00E14275"/>
    <w:rsid w:val="00E15064"/>
    <w:rsid w:val="00E343EC"/>
    <w:rsid w:val="00E41DFA"/>
    <w:rsid w:val="00E44C57"/>
    <w:rsid w:val="00E542C9"/>
    <w:rsid w:val="00E57E48"/>
    <w:rsid w:val="00E634B7"/>
    <w:rsid w:val="00E63864"/>
    <w:rsid w:val="00E66910"/>
    <w:rsid w:val="00E66A38"/>
    <w:rsid w:val="00E73FDD"/>
    <w:rsid w:val="00E772E8"/>
    <w:rsid w:val="00E773DB"/>
    <w:rsid w:val="00E810FF"/>
    <w:rsid w:val="00E92430"/>
    <w:rsid w:val="00E92533"/>
    <w:rsid w:val="00E97662"/>
    <w:rsid w:val="00EA514C"/>
    <w:rsid w:val="00EB0ED5"/>
    <w:rsid w:val="00EB7CC3"/>
    <w:rsid w:val="00EC5417"/>
    <w:rsid w:val="00ED366B"/>
    <w:rsid w:val="00ED5E5E"/>
    <w:rsid w:val="00EE1694"/>
    <w:rsid w:val="00EF4A51"/>
    <w:rsid w:val="00F0618A"/>
    <w:rsid w:val="00F137F1"/>
    <w:rsid w:val="00F143E1"/>
    <w:rsid w:val="00F14C0C"/>
    <w:rsid w:val="00F2157D"/>
    <w:rsid w:val="00F233BC"/>
    <w:rsid w:val="00F23A04"/>
    <w:rsid w:val="00F301BB"/>
    <w:rsid w:val="00F36558"/>
    <w:rsid w:val="00F3770B"/>
    <w:rsid w:val="00F60E70"/>
    <w:rsid w:val="00F61B15"/>
    <w:rsid w:val="00F75094"/>
    <w:rsid w:val="00F7523E"/>
    <w:rsid w:val="00F7749B"/>
    <w:rsid w:val="00F90E95"/>
    <w:rsid w:val="00F943F7"/>
    <w:rsid w:val="00FA0FCA"/>
    <w:rsid w:val="00FA10FA"/>
    <w:rsid w:val="00FA4950"/>
    <w:rsid w:val="00FB059D"/>
    <w:rsid w:val="00FD165C"/>
    <w:rsid w:val="00FD3112"/>
    <w:rsid w:val="00FD65FA"/>
    <w:rsid w:val="00FD6D56"/>
    <w:rsid w:val="00FF1803"/>
    <w:rsid w:val="00FF4285"/>
    <w:rsid w:val="00FF6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79203E"/>
  <w15:chartTrackingRefBased/>
  <w15:docId w15:val="{C1AA54F4-619B-FF49-BACF-7FD085B2B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F137F1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600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4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87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di, Bahar</dc:creator>
  <cp:keywords/>
  <dc:description/>
  <cp:lastModifiedBy>Shahidi, Bahar</cp:lastModifiedBy>
  <cp:revision>3</cp:revision>
  <dcterms:created xsi:type="dcterms:W3CDTF">2023-07-03T15:33:00Z</dcterms:created>
  <dcterms:modified xsi:type="dcterms:W3CDTF">2023-07-03T15:54:00Z</dcterms:modified>
</cp:coreProperties>
</file>